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88BEF" w14:textId="77777777" w:rsidR="00E850B7" w:rsidRPr="005B1F00" w:rsidRDefault="00E850B7" w:rsidP="00E850B7">
      <w:pPr>
        <w:jc w:val="both"/>
        <w:rPr>
          <w:rFonts w:ascii="Times New Roman" w:hAnsi="Times New Roman" w:cs="Times New Roman"/>
          <w:b/>
          <w:szCs w:val="22"/>
        </w:rPr>
      </w:pPr>
      <w:r w:rsidRPr="005B1F00">
        <w:rPr>
          <w:rFonts w:ascii="Times New Roman" w:hAnsi="Times New Roman" w:cs="Times New Roman"/>
          <w:b/>
          <w:szCs w:val="22"/>
        </w:rPr>
        <w:t>Supplemental Table 2</w:t>
      </w:r>
    </w:p>
    <w:p w14:paraId="232D27A4" w14:textId="77777777" w:rsidR="00E850B7" w:rsidRPr="005B1F00" w:rsidRDefault="00E850B7" w:rsidP="00E850B7">
      <w:pPr>
        <w:jc w:val="both"/>
        <w:rPr>
          <w:rFonts w:ascii="Times New Roman" w:hAnsi="Times New Roman" w:cs="Times New Roman"/>
          <w:b/>
          <w:szCs w:val="22"/>
        </w:rPr>
      </w:pPr>
    </w:p>
    <w:p w14:paraId="165693ED" w14:textId="77777777" w:rsidR="00E850B7" w:rsidRPr="005B1F00" w:rsidRDefault="00E850B7" w:rsidP="00E850B7">
      <w:pPr>
        <w:jc w:val="both"/>
        <w:rPr>
          <w:rFonts w:ascii="Times New Roman" w:hAnsi="Times New Roman" w:cs="Times New Roman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E850B7" w:rsidRPr="005B1F00" w14:paraId="718750E9" w14:textId="77777777" w:rsidTr="005E5BB3">
        <w:tc>
          <w:tcPr>
            <w:tcW w:w="4428" w:type="dxa"/>
          </w:tcPr>
          <w:p w14:paraId="12759A4E" w14:textId="77777777" w:rsidR="00E850B7" w:rsidRPr="005B1F00" w:rsidRDefault="00E850B7" w:rsidP="005E5BB3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5B1F00">
              <w:rPr>
                <w:rFonts w:ascii="Times New Roman" w:hAnsi="Times New Roman" w:cs="Times New Roman"/>
                <w:b/>
                <w:szCs w:val="22"/>
              </w:rPr>
              <w:t>Chemical/Solution Name</w:t>
            </w:r>
          </w:p>
          <w:p w14:paraId="44AD6672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28" w:type="dxa"/>
          </w:tcPr>
          <w:p w14:paraId="4B400186" w14:textId="77777777" w:rsidR="00E850B7" w:rsidRPr="005B1F00" w:rsidRDefault="00E850B7" w:rsidP="005E5BB3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5B1F00">
              <w:rPr>
                <w:rFonts w:ascii="Times New Roman" w:hAnsi="Times New Roman" w:cs="Times New Roman"/>
                <w:b/>
                <w:szCs w:val="22"/>
              </w:rPr>
              <w:t xml:space="preserve">Recipe for Stock Solution Preparation </w:t>
            </w:r>
          </w:p>
        </w:tc>
      </w:tr>
      <w:tr w:rsidR="00E850B7" w:rsidRPr="005B1F00" w14:paraId="2417BF80" w14:textId="77777777" w:rsidTr="005E5BB3">
        <w:tc>
          <w:tcPr>
            <w:tcW w:w="4428" w:type="dxa"/>
          </w:tcPr>
          <w:p w14:paraId="6F37F5AD" w14:textId="77777777" w:rsidR="00E850B7" w:rsidRPr="005B1F00" w:rsidRDefault="00E850B7" w:rsidP="005E5BB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Anti-Cortisol monoclonal antibody</w:t>
            </w:r>
          </w:p>
          <w:p w14:paraId="50D8D194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(</w:t>
            </w:r>
            <w:proofErr w:type="gramStart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cortisol</w:t>
            </w:r>
            <w:proofErr w:type="gramEnd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mAB</w:t>
            </w:r>
            <w:proofErr w:type="spellEnd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; 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P01-92-94M-P, </w:t>
            </w:r>
            <w:proofErr w:type="spellStart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EastCoast</w:t>
            </w:r>
            <w:proofErr w:type="spellEnd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 Bio) </w:t>
            </w:r>
          </w:p>
        </w:tc>
        <w:tc>
          <w:tcPr>
            <w:tcW w:w="4428" w:type="dxa"/>
          </w:tcPr>
          <w:p w14:paraId="28ECEB9D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40 μg Cortisol </w:t>
            </w:r>
            <w:proofErr w:type="spellStart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mAB</w:t>
            </w:r>
            <w:proofErr w:type="spellEnd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 ml</w:t>
            </w:r>
            <w:r w:rsidRPr="005B1F00">
              <w:rPr>
                <w:rFonts w:ascii="Times New Roman" w:hAnsi="Times New Roman" w:cs="Times New Roman"/>
                <w:szCs w:val="22"/>
                <w:vertAlign w:val="superscript"/>
              </w:rPr>
              <w:t>-1</w:t>
            </w: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 in 1x PBS and store at -20°C. (Dilute to 1.6 µg ml</w:t>
            </w:r>
            <w:r w:rsidRPr="005B1F00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 xml:space="preserve">-1 </w:t>
            </w: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upon use)</w:t>
            </w:r>
          </w:p>
        </w:tc>
      </w:tr>
      <w:tr w:rsidR="00E850B7" w:rsidRPr="005B1F00" w14:paraId="70C6DFBA" w14:textId="77777777" w:rsidTr="005E5BB3">
        <w:tc>
          <w:tcPr>
            <w:tcW w:w="4428" w:type="dxa"/>
          </w:tcPr>
          <w:p w14:paraId="3E1A66B2" w14:textId="77777777" w:rsidR="00E850B7" w:rsidRPr="005B1F00" w:rsidRDefault="00E850B7" w:rsidP="005E5BB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Cortisol-HRP </w:t>
            </w:r>
          </w:p>
          <w:p w14:paraId="15E2824C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(P91-92-91H, </w:t>
            </w:r>
            <w:proofErr w:type="spellStart"/>
            <w:r w:rsidRPr="005B1F00">
              <w:rPr>
                <w:rFonts w:ascii="Times New Roman" w:hAnsi="Times New Roman" w:cs="Times New Roman"/>
                <w:color w:val="000000" w:themeColor="text1"/>
                <w:szCs w:val="22"/>
              </w:rPr>
              <w:t>EastCoast</w:t>
            </w:r>
            <w:proofErr w:type="spellEnd"/>
            <w:r w:rsidRPr="005B1F00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Bio) </w:t>
            </w:r>
          </w:p>
        </w:tc>
        <w:tc>
          <w:tcPr>
            <w:tcW w:w="4428" w:type="dxa"/>
          </w:tcPr>
          <w:p w14:paraId="2DAD69F6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Add 1x PBS to reach total volume of 20 ml and store at 4°C.</w:t>
            </w:r>
          </w:p>
        </w:tc>
      </w:tr>
      <w:tr w:rsidR="00E850B7" w:rsidRPr="005B1F00" w14:paraId="74355D33" w14:textId="77777777" w:rsidTr="005E5BB3">
        <w:tc>
          <w:tcPr>
            <w:tcW w:w="4428" w:type="dxa"/>
          </w:tcPr>
          <w:p w14:paraId="1881C8DA" w14:textId="77777777" w:rsidR="00E850B7" w:rsidRPr="005B1F00" w:rsidRDefault="00E850B7" w:rsidP="005E5BB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Cortisol standards</w:t>
            </w:r>
          </w:p>
          <w:p w14:paraId="4603046C" w14:textId="77777777" w:rsidR="00E850B7" w:rsidRPr="005B1F00" w:rsidRDefault="00E850B7" w:rsidP="005E5BB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(H0888, Sigma) </w:t>
            </w:r>
          </w:p>
        </w:tc>
        <w:tc>
          <w:tcPr>
            <w:tcW w:w="4428" w:type="dxa"/>
          </w:tcPr>
          <w:p w14:paraId="7CCD8A08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Dissolved 1 mg cortisol in 1 ml </w:t>
            </w:r>
            <w:proofErr w:type="spellStart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EtOH</w:t>
            </w:r>
            <w:proofErr w:type="spellEnd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 and add 19 ml 1x PBS to make 50 μg Cortisol ml</w:t>
            </w:r>
            <w:r w:rsidRPr="005B1F00">
              <w:rPr>
                <w:rFonts w:ascii="Times New Roman" w:hAnsi="Times New Roman" w:cs="Times New Roman"/>
                <w:szCs w:val="22"/>
                <w:vertAlign w:val="superscript"/>
              </w:rPr>
              <w:t>-1</w:t>
            </w: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 stock. Store at -20°C</w:t>
            </w:r>
            <w:r w:rsidRPr="005B1F00">
              <w:rPr>
                <w:rFonts w:ascii="Times New Roman" w:hAnsi="Times New Roman" w:cs="Times New Roman"/>
                <w:szCs w:val="22"/>
              </w:rPr>
              <w:t>.</w:t>
            </w:r>
          </w:p>
        </w:tc>
      </w:tr>
      <w:tr w:rsidR="00E850B7" w:rsidRPr="005B1F00" w14:paraId="040AA482" w14:textId="77777777" w:rsidTr="005E5BB3">
        <w:tc>
          <w:tcPr>
            <w:tcW w:w="4428" w:type="dxa"/>
          </w:tcPr>
          <w:p w14:paraId="3E4556F4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szCs w:val="22"/>
              </w:rPr>
              <w:t xml:space="preserve">Staining solution A </w:t>
            </w:r>
          </w:p>
          <w:p w14:paraId="05259800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 w:themeColor="text1"/>
                <w:szCs w:val="22"/>
              </w:rPr>
              <w:t>(</w:t>
            </w:r>
            <w:r w:rsidRPr="005B1F00">
              <w:rPr>
                <w:rFonts w:ascii="Times New Roman" w:hAnsi="Times New Roman" w:cs="Times New Roman"/>
                <w:szCs w:val="22"/>
              </w:rPr>
              <w:t xml:space="preserve">TMB, 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22166-1</w:t>
            </w:r>
            <w:r w:rsidRPr="005B1F00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Biomol</w:t>
            </w:r>
            <w:proofErr w:type="spellEnd"/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 GmbH</w:t>
            </w:r>
            <w:r w:rsidRPr="005B1F00">
              <w:rPr>
                <w:rFonts w:ascii="Times New Roman" w:hAnsi="Times New Roman" w:cs="Times New Roman"/>
                <w:szCs w:val="22"/>
              </w:rPr>
              <w:t xml:space="preserve">; TBABH, 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230170-10G, </w:t>
            </w:r>
            <w:r w:rsidRPr="005B1F00">
              <w:rPr>
                <w:rFonts w:ascii="Times New Roman" w:hAnsi="Times New Roman" w:cs="Times New Roman"/>
                <w:szCs w:val="22"/>
              </w:rPr>
              <w:t>Sigma</w:t>
            </w:r>
            <w:r w:rsidRPr="005B1F00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4428" w:type="dxa"/>
          </w:tcPr>
          <w:p w14:paraId="0E44E4CF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41 </w:t>
            </w:r>
            <w:proofErr w:type="spellStart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mM</w:t>
            </w:r>
            <w:proofErr w:type="spellEnd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 TMB and 8 </w:t>
            </w:r>
            <w:proofErr w:type="spellStart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mM</w:t>
            </w:r>
            <w:proofErr w:type="spellEnd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 TBABH in DMA. Store at 2-8°C and protected from light up to 1 year</w:t>
            </w:r>
          </w:p>
        </w:tc>
      </w:tr>
      <w:tr w:rsidR="00E850B7" w:rsidRPr="005B1F00" w14:paraId="4FABC375" w14:textId="77777777" w:rsidTr="005E5BB3">
        <w:tc>
          <w:tcPr>
            <w:tcW w:w="4428" w:type="dxa"/>
          </w:tcPr>
          <w:p w14:paraId="2755B165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Staining solution B</w:t>
            </w:r>
          </w:p>
        </w:tc>
        <w:tc>
          <w:tcPr>
            <w:tcW w:w="4428" w:type="dxa"/>
          </w:tcPr>
          <w:p w14:paraId="1D8342F0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3.14 </w:t>
            </w:r>
            <w:proofErr w:type="spellStart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μl</w:t>
            </w:r>
            <w:proofErr w:type="spellEnd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 30% H</w:t>
            </w:r>
            <w:r w:rsidRPr="005B1F00"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2</w:t>
            </w: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  <w:r w:rsidRPr="005B1F00"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2</w:t>
            </w: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 in 10 ml Citrate-Buffer (205 </w:t>
            </w:r>
            <w:proofErr w:type="spellStart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mM</w:t>
            </w:r>
            <w:proofErr w:type="spellEnd"/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, pH = 4,5) and store at 2-8°C, protected from light for up to 1 month.</w:t>
            </w:r>
          </w:p>
        </w:tc>
      </w:tr>
      <w:tr w:rsidR="00E850B7" w:rsidRPr="005B1F00" w14:paraId="78CF0641" w14:textId="77777777" w:rsidTr="005E5BB3">
        <w:tc>
          <w:tcPr>
            <w:tcW w:w="4428" w:type="dxa"/>
          </w:tcPr>
          <w:p w14:paraId="0B764A48" w14:textId="77777777" w:rsidR="00E850B7" w:rsidRPr="005B1F00" w:rsidRDefault="00E850B7" w:rsidP="005E5BB3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Stop solution</w:t>
            </w:r>
          </w:p>
        </w:tc>
        <w:tc>
          <w:tcPr>
            <w:tcW w:w="4428" w:type="dxa"/>
          </w:tcPr>
          <w:p w14:paraId="540C5969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 xml:space="preserve">1M sulfuric acid </w:t>
            </w:r>
          </w:p>
        </w:tc>
      </w:tr>
      <w:tr w:rsidR="00E850B7" w:rsidRPr="005B1F00" w14:paraId="08087C13" w14:textId="77777777" w:rsidTr="005E5BB3">
        <w:tc>
          <w:tcPr>
            <w:tcW w:w="4428" w:type="dxa"/>
          </w:tcPr>
          <w:p w14:paraId="392FE825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Embryo-Medium 2 (E2), </w:t>
            </w:r>
            <w:proofErr w:type="gramStart"/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modified       </w:t>
            </w:r>
            <w:proofErr w:type="gramEnd"/>
          </w:p>
        </w:tc>
        <w:tc>
          <w:tcPr>
            <w:tcW w:w="4428" w:type="dxa"/>
          </w:tcPr>
          <w:p w14:paraId="7DE9A915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5 ml E2-A, 1 ml E2-B, 1 ml E2-C into 950 ml milli-Q-H2O. </w:t>
            </w:r>
            <w:proofErr w:type="gramStart"/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pH</w:t>
            </w:r>
            <w:proofErr w:type="gramEnd"/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 was adjusted to 7,0 and 300 </w:t>
            </w:r>
            <w:proofErr w:type="spellStart"/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μL</w:t>
            </w:r>
            <w:proofErr w:type="spellEnd"/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 1 % (w/v) Methylene Blue was added. Make final volume to 1 liter. </w:t>
            </w:r>
          </w:p>
        </w:tc>
      </w:tr>
      <w:tr w:rsidR="00E850B7" w:rsidRPr="005B1F00" w14:paraId="67307598" w14:textId="77777777" w:rsidTr="005E5BB3">
        <w:tc>
          <w:tcPr>
            <w:tcW w:w="4428" w:type="dxa"/>
          </w:tcPr>
          <w:p w14:paraId="488C98AD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E2-A</w:t>
            </w:r>
          </w:p>
        </w:tc>
        <w:tc>
          <w:tcPr>
            <w:tcW w:w="4428" w:type="dxa"/>
          </w:tcPr>
          <w:p w14:paraId="54CA1264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14.61 g </w:t>
            </w:r>
            <w:proofErr w:type="spellStart"/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NaCl</w:t>
            </w:r>
            <w:proofErr w:type="spellEnd"/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, 0.933 g </w:t>
            </w:r>
            <w:proofErr w:type="spellStart"/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KCl</w:t>
            </w:r>
            <w:proofErr w:type="spellEnd"/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, 6.163 g MgSO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  <w:vertAlign w:val="subscript"/>
              </w:rPr>
              <w:t>4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 × 7 H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  <w:vertAlign w:val="subscript"/>
              </w:rPr>
              <w:t>2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O, 1.02 g KH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  <w:vertAlign w:val="subscript"/>
              </w:rPr>
              <w:t>2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PO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  <w:vertAlign w:val="subscript"/>
              </w:rPr>
              <w:t>4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, 0.355 g Na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  <w:vertAlign w:val="subscript"/>
              </w:rPr>
              <w:t>2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HPO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  <w:vertAlign w:val="subscript"/>
              </w:rPr>
              <w:t>4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 and add milli-Q-H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  <w:vertAlign w:val="subscript"/>
              </w:rPr>
              <w:t>2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O to 250 ml. Make 5 ml aliquots, store at -20°C</w:t>
            </w:r>
          </w:p>
        </w:tc>
      </w:tr>
      <w:tr w:rsidR="00E850B7" w:rsidRPr="005B1F00" w14:paraId="1BF34E6F" w14:textId="77777777" w:rsidTr="005E5BB3">
        <w:tc>
          <w:tcPr>
            <w:tcW w:w="4428" w:type="dxa"/>
          </w:tcPr>
          <w:p w14:paraId="491C3E4E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E2-B</w:t>
            </w:r>
          </w:p>
        </w:tc>
        <w:tc>
          <w:tcPr>
            <w:tcW w:w="4428" w:type="dxa"/>
          </w:tcPr>
          <w:p w14:paraId="5B8F1A5D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3.675 g CaCl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  <w:vertAlign w:val="subscript"/>
              </w:rPr>
              <w:t>2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 and add milli-Q-H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  <w:vertAlign w:val="subscript"/>
              </w:rPr>
              <w:t>2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O to 50 ml make 1 ml aliquots, store at -20°C</w:t>
            </w:r>
          </w:p>
        </w:tc>
      </w:tr>
      <w:tr w:rsidR="00E850B7" w:rsidRPr="005B1F00" w14:paraId="4935089F" w14:textId="77777777" w:rsidTr="005E5BB3">
        <w:tc>
          <w:tcPr>
            <w:tcW w:w="4428" w:type="dxa"/>
          </w:tcPr>
          <w:p w14:paraId="6014BA56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hAnsi="Times New Roman" w:cs="Times New Roman"/>
                <w:color w:val="000000"/>
                <w:szCs w:val="22"/>
              </w:rPr>
              <w:t>E2-C</w:t>
            </w:r>
          </w:p>
        </w:tc>
        <w:tc>
          <w:tcPr>
            <w:tcW w:w="4428" w:type="dxa"/>
          </w:tcPr>
          <w:p w14:paraId="163D500F" w14:textId="77777777" w:rsidR="00E850B7" w:rsidRPr="005B1F00" w:rsidRDefault="00E850B7" w:rsidP="005E5BB3">
            <w:pPr>
              <w:rPr>
                <w:rFonts w:ascii="Times New Roman" w:hAnsi="Times New Roman" w:cs="Times New Roman"/>
                <w:szCs w:val="22"/>
              </w:rPr>
            </w:pP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2.99 g NaHCO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  <w:vertAlign w:val="subscript"/>
              </w:rPr>
              <w:t>3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 xml:space="preserve"> add milli-Q-H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  <w:vertAlign w:val="subscript"/>
              </w:rPr>
              <w:t>2</w:t>
            </w:r>
            <w:r w:rsidRPr="005B1F00">
              <w:rPr>
                <w:rFonts w:ascii="Times New Roman" w:eastAsiaTheme="minorHAnsi" w:hAnsi="Times New Roman" w:cs="Times New Roman"/>
                <w:color w:val="000000"/>
                <w:szCs w:val="22"/>
              </w:rPr>
              <w:t>O to 50 ml make 1 ml aliquots, store at -20°C</w:t>
            </w:r>
          </w:p>
        </w:tc>
      </w:tr>
    </w:tbl>
    <w:p w14:paraId="129885F2" w14:textId="77777777" w:rsidR="00E850B7" w:rsidRPr="005B1F00" w:rsidRDefault="00E850B7" w:rsidP="00E850B7">
      <w:pPr>
        <w:jc w:val="both"/>
        <w:rPr>
          <w:rFonts w:ascii="Times New Roman" w:hAnsi="Times New Roman" w:cs="Times New Roman"/>
          <w:szCs w:val="22"/>
        </w:rPr>
      </w:pPr>
    </w:p>
    <w:p w14:paraId="005741A7" w14:textId="77777777" w:rsidR="00E850B7" w:rsidRPr="005B1F00" w:rsidRDefault="00E850B7" w:rsidP="00E850B7">
      <w:pPr>
        <w:rPr>
          <w:rFonts w:ascii="Times New Roman" w:hAnsi="Times New Roman" w:cs="Times New Roman"/>
          <w:szCs w:val="22"/>
        </w:rPr>
      </w:pPr>
      <w:bookmarkStart w:id="0" w:name="_GoBack"/>
      <w:bookmarkEnd w:id="0"/>
    </w:p>
    <w:sectPr w:rsidR="00E850B7" w:rsidRPr="005B1F00" w:rsidSect="003E385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0B7"/>
    <w:rsid w:val="003E3857"/>
    <w:rsid w:val="009737C5"/>
    <w:rsid w:val="00A668EC"/>
    <w:rsid w:val="00E850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CA8FD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0B7"/>
    <w:rPr>
      <w:rFonts w:ascii="Palatino Linotype" w:hAnsi="Palatino Linotype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850B7"/>
    <w:pPr>
      <w:spacing w:line="360" w:lineRule="auto"/>
    </w:pPr>
    <w:rPr>
      <w:rFonts w:ascii="Arial" w:eastAsia="Times New Roman" w:hAnsi="Arial" w:cs="Times New Roman"/>
      <w:b/>
      <w:bCs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E85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0B7"/>
    <w:rPr>
      <w:rFonts w:ascii="Palatino Linotype" w:hAnsi="Palatino Linotype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850B7"/>
    <w:pPr>
      <w:spacing w:line="360" w:lineRule="auto"/>
    </w:pPr>
    <w:rPr>
      <w:rFonts w:ascii="Arial" w:eastAsia="Times New Roman" w:hAnsi="Arial" w:cs="Times New Roman"/>
      <w:b/>
      <w:bCs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E85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3</Characters>
  <Application>Microsoft Macintosh Word</Application>
  <DocSecurity>0</DocSecurity>
  <Lines>9</Lines>
  <Paragraphs>2</Paragraphs>
  <ScaleCrop>false</ScaleCrop>
  <Company>Max-Planck-Institut</Company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jin Ryu</dc:creator>
  <cp:keywords/>
  <dc:description/>
  <cp:lastModifiedBy>Soojin Ryu</cp:lastModifiedBy>
  <cp:revision>2</cp:revision>
  <dcterms:created xsi:type="dcterms:W3CDTF">2013-10-04T09:56:00Z</dcterms:created>
  <dcterms:modified xsi:type="dcterms:W3CDTF">2013-10-04T09:56:00Z</dcterms:modified>
</cp:coreProperties>
</file>